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95097" w14:textId="15A94F04" w:rsidR="00D274BE" w:rsidRPr="00CC71DE" w:rsidRDefault="00D274BE" w:rsidP="00D274BE">
      <w:pPr>
        <w:rPr>
          <w:b/>
          <w:bCs/>
          <w:lang w:val="en-US"/>
        </w:rPr>
      </w:pPr>
      <w:r w:rsidRPr="00CC71DE">
        <w:rPr>
          <w:b/>
          <w:bCs/>
          <w:lang w:val="en-US"/>
        </w:rPr>
        <w:t xml:space="preserve">Table </w:t>
      </w:r>
      <w:r w:rsidR="00366A10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. </w:t>
      </w:r>
      <w:r w:rsidR="00195C13" w:rsidRPr="00B04F3B">
        <w:rPr>
          <w:lang w:val="en-US"/>
        </w:rPr>
        <w:t xml:space="preserve">(Supplement) </w:t>
      </w:r>
      <w:r w:rsidR="005E046A">
        <w:rPr>
          <w:lang w:val="en-US"/>
        </w:rPr>
        <w:t>Variables describing m</w:t>
      </w:r>
      <w:r w:rsidR="00195C13" w:rsidRPr="00B04F3B">
        <w:rPr>
          <w:lang w:val="en-US"/>
        </w:rPr>
        <w:t>ental wellness and a</w:t>
      </w:r>
      <w:r w:rsidRPr="00B04F3B">
        <w:rPr>
          <w:lang w:val="en-US"/>
        </w:rPr>
        <w:t xml:space="preserve">ssociations </w:t>
      </w:r>
      <w:r w:rsidR="00195C13" w:rsidRPr="00B04F3B">
        <w:rPr>
          <w:lang w:val="en-US"/>
        </w:rPr>
        <w:t>with background variables</w:t>
      </w:r>
      <w:r w:rsidRPr="00B04F3B">
        <w:rPr>
          <w:lang w:val="en-US"/>
        </w:rPr>
        <w:t xml:space="preserve"> (</w:t>
      </w:r>
      <w:r w:rsidRPr="00B04F3B">
        <w:rPr>
          <w:i/>
          <w:iCs/>
          <w:lang w:val="en-US"/>
        </w:rPr>
        <w:t>p</w:t>
      </w:r>
      <w:r w:rsidR="00252118" w:rsidRPr="00B04F3B">
        <w:rPr>
          <w:i/>
          <w:iCs/>
          <w:lang w:val="en-US"/>
        </w:rPr>
        <w:t xml:space="preserve"> </w:t>
      </w:r>
      <w:r w:rsidRPr="00B04F3B">
        <w:rPr>
          <w:lang w:val="en-US"/>
        </w:rPr>
        <w:t>= &lt;0.</w:t>
      </w:r>
      <w:r w:rsidR="00195C13" w:rsidRPr="00B04F3B">
        <w:rPr>
          <w:lang w:val="en-US"/>
        </w:rPr>
        <w:t>1, n</w:t>
      </w:r>
      <w:r w:rsidR="00252118" w:rsidRPr="00B04F3B">
        <w:rPr>
          <w:lang w:val="en-US"/>
        </w:rPr>
        <w:t xml:space="preserve"> </w:t>
      </w:r>
      <w:r w:rsidR="00195C13" w:rsidRPr="00B04F3B">
        <w:rPr>
          <w:lang w:val="en-US"/>
        </w:rPr>
        <w:t>=</w:t>
      </w:r>
      <w:r w:rsidR="00252118" w:rsidRPr="00B04F3B">
        <w:rPr>
          <w:lang w:val="en-US"/>
        </w:rPr>
        <w:t xml:space="preserve"> </w:t>
      </w:r>
      <w:r w:rsidR="00195C13" w:rsidRPr="00B04F3B">
        <w:rPr>
          <w:lang w:val="en-US"/>
        </w:rPr>
        <w:t>100)</w:t>
      </w:r>
    </w:p>
    <w:tbl>
      <w:tblPr>
        <w:tblStyle w:val="TaulukkoRuudukko"/>
        <w:tblW w:w="5816" w:type="pct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10"/>
        <w:gridCol w:w="711"/>
        <w:gridCol w:w="713"/>
        <w:gridCol w:w="704"/>
        <w:gridCol w:w="7"/>
        <w:gridCol w:w="711"/>
        <w:gridCol w:w="702"/>
        <w:gridCol w:w="859"/>
        <w:gridCol w:w="594"/>
        <w:gridCol w:w="684"/>
        <w:gridCol w:w="608"/>
        <w:gridCol w:w="673"/>
        <w:gridCol w:w="841"/>
      </w:tblGrid>
      <w:tr w:rsidR="0056200F" w:rsidRPr="00A269DA" w14:paraId="30CF0580" w14:textId="77777777" w:rsidTr="001036A7">
        <w:tc>
          <w:tcPr>
            <w:tcW w:w="1202" w:type="pct"/>
          </w:tcPr>
          <w:p w14:paraId="1205CF5C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98" w:type="pct"/>
            <w:gridSpan w:val="13"/>
          </w:tcPr>
          <w:p w14:paraId="0C30F985" w14:textId="1C6FD229" w:rsidR="0056200F" w:rsidRPr="00A269DA" w:rsidRDefault="0056200F" w:rsidP="00395994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</w:t>
            </w:r>
            <w:r w:rsidR="00A269DA"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</w:t>
            </w:r>
            <w:r w:rsidR="00CF05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</w:t>
            </w:r>
            <w:r w:rsidR="00A269DA"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</w:t>
            </w:r>
            <w:r w:rsidR="009C3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ing</w:t>
            </w:r>
            <w:proofErr w:type="spellEnd"/>
          </w:p>
        </w:tc>
      </w:tr>
      <w:tr w:rsidR="00366A10" w:rsidRPr="00A269DA" w14:paraId="306DE2D3" w14:textId="77777777" w:rsidTr="001036A7">
        <w:tc>
          <w:tcPr>
            <w:tcW w:w="1202" w:type="pct"/>
          </w:tcPr>
          <w:p w14:paraId="1112CD0E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1C92C" w14:textId="1B60456D" w:rsidR="0056200F" w:rsidRPr="00366A10" w:rsidRDefault="00671D1D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720DB6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</w:t>
            </w:r>
            <w:proofErr w:type="spellEnd"/>
            <w:r w:rsidR="00720DB6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OK</w:t>
            </w:r>
          </w:p>
        </w:tc>
        <w:tc>
          <w:tcPr>
            <w:tcW w:w="6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104A3" w14:textId="59A95A21" w:rsidR="0056200F" w:rsidRPr="00366A10" w:rsidRDefault="00671D1D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720DB6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d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46E69" w14:textId="5857F36B" w:rsidR="0056200F" w:rsidRPr="00366A10" w:rsidRDefault="00671D1D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="00720DB6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</w:t>
            </w:r>
            <w:proofErr w:type="spellEnd"/>
            <w:r w:rsidR="00720DB6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CE4E258" w14:textId="720CD578" w:rsidR="0056200F" w:rsidRPr="00A269DA" w:rsidRDefault="0056200F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3971D" w14:textId="5E4A8BDF" w:rsidR="0056200F" w:rsidRPr="00A269DA" w:rsidRDefault="0056200F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</w:t>
            </w:r>
            <w:proofErr w:type="spellEnd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FC735" w14:textId="1FF8ED39" w:rsidR="0056200F" w:rsidRPr="00A269DA" w:rsidRDefault="0056200F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75" w:type="pct"/>
          </w:tcPr>
          <w:p w14:paraId="720A31F7" w14:textId="77777777" w:rsidR="0056200F" w:rsidRPr="00A269DA" w:rsidRDefault="005620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233D8E6D" w14:textId="77777777" w:rsidTr="001036A7">
        <w:tc>
          <w:tcPr>
            <w:tcW w:w="1202" w:type="pct"/>
            <w:tcBorders>
              <w:bottom w:val="single" w:sz="4" w:space="0" w:color="auto"/>
            </w:tcBorders>
          </w:tcPr>
          <w:p w14:paraId="02A398CA" w14:textId="77777777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4A4A9A7" w14:textId="51B9ACB8" w:rsidR="00195C13" w:rsidRPr="00A269DA" w:rsidRDefault="009C399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D3A5818" w14:textId="67F8E016" w:rsidR="00195C13" w:rsidRPr="00A269DA" w:rsidRDefault="009C399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79CA230" w14:textId="1AD689F7" w:rsidR="00195C13" w:rsidRPr="00A269DA" w:rsidRDefault="009C399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E256EE" w14:textId="01AB11CD" w:rsidR="00195C13" w:rsidRPr="00A269DA" w:rsidRDefault="009C399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4A160183" w14:textId="70B6763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3B1DBF97" w14:textId="1F55D0A7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5C13" w:rsidRPr="00A269D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DA29E9C" w14:textId="212295F6" w:rsidR="00195C13" w:rsidRPr="00366A10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59293295" w14:textId="23CC3F3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1C8656A0" w14:textId="44F2014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68B5F018" w14:textId="30899F5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26C8BCDC" w14:textId="2AB25E3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E020C39" w14:textId="3DD84C51" w:rsidR="00195C13" w:rsidRPr="00366A10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71D1D" w:rsidRPr="00A269DA" w14:paraId="79D37902" w14:textId="77777777" w:rsidTr="001036A7"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0B8DBC26" w14:textId="5A4B885C" w:rsidR="00195C13" w:rsidRPr="00366A10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03E2C16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1D75D125" w14:textId="5C0D437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243B01A0" w14:textId="3252619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nil"/>
            </w:tcBorders>
          </w:tcPr>
          <w:p w14:paraId="51E38AE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72213AC4" w14:textId="602DA36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19BBE769" w14:textId="4944DEB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</w:tcPr>
          <w:p w14:paraId="6221BABF" w14:textId="7F4BCB1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777BB65" w14:textId="12ABC14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275CF75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348ABDA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499A3D6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3D31954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0CFD52E6" w14:textId="77777777" w:rsidTr="001036A7">
        <w:tc>
          <w:tcPr>
            <w:tcW w:w="1202" w:type="pct"/>
            <w:tcBorders>
              <w:top w:val="nil"/>
            </w:tcBorders>
          </w:tcPr>
          <w:p w14:paraId="40D64932" w14:textId="17A30DE4" w:rsidR="00195C13" w:rsidRPr="00366A10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 w:rsidRPr="00366A10">
              <w:rPr>
                <w:rFonts w:ascii="Times New Roman" w:hAnsi="Times New Roman" w:cs="Times New Roman"/>
                <w:sz w:val="18"/>
                <w:szCs w:val="18"/>
              </w:rPr>
              <w:t>18-24</w:t>
            </w:r>
          </w:p>
        </w:tc>
        <w:tc>
          <w:tcPr>
            <w:tcW w:w="317" w:type="pct"/>
            <w:tcBorders>
              <w:top w:val="nil"/>
            </w:tcBorders>
          </w:tcPr>
          <w:p w14:paraId="09D6B1AB" w14:textId="1C01EBF4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  <w:tcBorders>
              <w:top w:val="nil"/>
            </w:tcBorders>
          </w:tcPr>
          <w:p w14:paraId="31207010" w14:textId="3287F16D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318" w:type="pct"/>
            <w:tcBorders>
              <w:top w:val="nil"/>
            </w:tcBorders>
          </w:tcPr>
          <w:p w14:paraId="2D5A6368" w14:textId="6EC349DA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7" w:type="pct"/>
            <w:gridSpan w:val="2"/>
            <w:tcBorders>
              <w:top w:val="nil"/>
            </w:tcBorders>
          </w:tcPr>
          <w:p w14:paraId="69841B90" w14:textId="66C0DAAC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317" w:type="pct"/>
            <w:tcBorders>
              <w:top w:val="nil"/>
            </w:tcBorders>
          </w:tcPr>
          <w:p w14:paraId="2D4FB6DB" w14:textId="783BC5D2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3" w:type="pct"/>
            <w:tcBorders>
              <w:top w:val="nil"/>
            </w:tcBorders>
          </w:tcPr>
          <w:p w14:paraId="77A9AD87" w14:textId="2B3284ED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83" w:type="pct"/>
            <w:tcBorders>
              <w:top w:val="nil"/>
            </w:tcBorders>
          </w:tcPr>
          <w:p w14:paraId="5A2B9EC4" w14:textId="12224891" w:rsidR="00195C13" w:rsidRPr="00CF059E" w:rsidRDefault="00CF059E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265" w:type="pct"/>
            <w:tcBorders>
              <w:top w:val="nil"/>
            </w:tcBorders>
          </w:tcPr>
          <w:p w14:paraId="77C2EC96" w14:textId="43060CF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5" w:type="pct"/>
            <w:tcBorders>
              <w:top w:val="nil"/>
            </w:tcBorders>
          </w:tcPr>
          <w:p w14:paraId="0BFB2624" w14:textId="3BB0395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271" w:type="pct"/>
            <w:tcBorders>
              <w:top w:val="nil"/>
            </w:tcBorders>
          </w:tcPr>
          <w:p w14:paraId="3CF2D911" w14:textId="7A3A5E5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9" w:type="pct"/>
            <w:tcBorders>
              <w:top w:val="nil"/>
            </w:tcBorders>
          </w:tcPr>
          <w:p w14:paraId="4B7E3E89" w14:textId="04CCEDE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75" w:type="pct"/>
            <w:tcBorders>
              <w:top w:val="nil"/>
            </w:tcBorders>
          </w:tcPr>
          <w:p w14:paraId="4531F40C" w14:textId="43084067" w:rsidR="00195C13" w:rsidRPr="00CF059E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CF059E" w:rsidRPr="00CF05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</w:tr>
      <w:tr w:rsidR="00671D1D" w:rsidRPr="00A269DA" w14:paraId="4490A39F" w14:textId="77777777" w:rsidTr="001036A7">
        <w:tc>
          <w:tcPr>
            <w:tcW w:w="1202" w:type="pct"/>
          </w:tcPr>
          <w:p w14:paraId="6D62001E" w14:textId="5C4CA0A9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ab/>
              <w:t>25-34</w:t>
            </w:r>
          </w:p>
        </w:tc>
        <w:tc>
          <w:tcPr>
            <w:tcW w:w="317" w:type="pct"/>
          </w:tcPr>
          <w:p w14:paraId="7243B7E1" w14:textId="10C5A691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7" w:type="pct"/>
          </w:tcPr>
          <w:p w14:paraId="462C429E" w14:textId="1E43199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318" w:type="pct"/>
          </w:tcPr>
          <w:p w14:paraId="607D7962" w14:textId="0F91E176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17" w:type="pct"/>
            <w:gridSpan w:val="2"/>
          </w:tcPr>
          <w:p w14:paraId="1B2BB4D7" w14:textId="78CA59FE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)</w:t>
            </w:r>
          </w:p>
        </w:tc>
        <w:tc>
          <w:tcPr>
            <w:tcW w:w="317" w:type="pct"/>
          </w:tcPr>
          <w:p w14:paraId="79A458BD" w14:textId="5A3886AC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3" w:type="pct"/>
          </w:tcPr>
          <w:p w14:paraId="31EABA7A" w14:textId="6A80165A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</w:p>
        </w:tc>
        <w:tc>
          <w:tcPr>
            <w:tcW w:w="383" w:type="pct"/>
          </w:tcPr>
          <w:p w14:paraId="22B9F866" w14:textId="43731B4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</w:tcPr>
          <w:p w14:paraId="63AB7270" w14:textId="5676B2E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5" w:type="pct"/>
          </w:tcPr>
          <w:p w14:paraId="43521020" w14:textId="36B30E7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12,5)</w:t>
            </w:r>
          </w:p>
        </w:tc>
        <w:tc>
          <w:tcPr>
            <w:tcW w:w="271" w:type="pct"/>
          </w:tcPr>
          <w:p w14:paraId="3E416282" w14:textId="10B2C2D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9" w:type="pct"/>
          </w:tcPr>
          <w:p w14:paraId="6D6CE89F" w14:textId="0BDFED5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39)</w:t>
            </w:r>
          </w:p>
        </w:tc>
        <w:tc>
          <w:tcPr>
            <w:tcW w:w="375" w:type="pct"/>
          </w:tcPr>
          <w:p w14:paraId="0624FBF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316195DA" w14:textId="77777777" w:rsidTr="001036A7">
        <w:tc>
          <w:tcPr>
            <w:tcW w:w="1202" w:type="pct"/>
          </w:tcPr>
          <w:p w14:paraId="7BE1F169" w14:textId="313FA28B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ab/>
              <w:t>35-44</w:t>
            </w:r>
          </w:p>
        </w:tc>
        <w:tc>
          <w:tcPr>
            <w:tcW w:w="317" w:type="pct"/>
          </w:tcPr>
          <w:p w14:paraId="27D2C24C" w14:textId="0993C1A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14:paraId="68BBFD5D" w14:textId="39815964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318" w:type="pct"/>
          </w:tcPr>
          <w:p w14:paraId="35E60B61" w14:textId="05EB6AF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17" w:type="pct"/>
            <w:gridSpan w:val="2"/>
          </w:tcPr>
          <w:p w14:paraId="0AEC9468" w14:textId="6B73A73C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317" w:type="pct"/>
          </w:tcPr>
          <w:p w14:paraId="1B71C59F" w14:textId="4EE6749A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3" w:type="pct"/>
          </w:tcPr>
          <w:p w14:paraId="5776B5C8" w14:textId="6F390122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83" w:type="pct"/>
          </w:tcPr>
          <w:p w14:paraId="36CEF48D" w14:textId="1500B6E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</w:tcPr>
          <w:p w14:paraId="25F74381" w14:textId="537B288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5" w:type="pct"/>
          </w:tcPr>
          <w:p w14:paraId="19E5772B" w14:textId="605D8DE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12,5)</w:t>
            </w:r>
          </w:p>
        </w:tc>
        <w:tc>
          <w:tcPr>
            <w:tcW w:w="271" w:type="pct"/>
          </w:tcPr>
          <w:p w14:paraId="13197528" w14:textId="34EA340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9" w:type="pct"/>
          </w:tcPr>
          <w:p w14:paraId="52B02C6A" w14:textId="28A070C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75" w:type="pct"/>
          </w:tcPr>
          <w:p w14:paraId="4BA4B0C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5FF5C62D" w14:textId="77777777" w:rsidTr="001036A7">
        <w:tc>
          <w:tcPr>
            <w:tcW w:w="1202" w:type="pct"/>
          </w:tcPr>
          <w:p w14:paraId="07BE8957" w14:textId="5ED3153F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ab/>
              <w:t>45-54</w:t>
            </w:r>
          </w:p>
        </w:tc>
        <w:tc>
          <w:tcPr>
            <w:tcW w:w="317" w:type="pct"/>
          </w:tcPr>
          <w:p w14:paraId="2652B819" w14:textId="0477CC67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pct"/>
          </w:tcPr>
          <w:p w14:paraId="36FE6B74" w14:textId="37FE800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)</w:t>
            </w:r>
          </w:p>
        </w:tc>
        <w:tc>
          <w:tcPr>
            <w:tcW w:w="318" w:type="pct"/>
          </w:tcPr>
          <w:p w14:paraId="609DB482" w14:textId="0B8FDC8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17" w:type="pct"/>
            <w:gridSpan w:val="2"/>
          </w:tcPr>
          <w:p w14:paraId="5225D867" w14:textId="6637F0B1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317" w:type="pct"/>
          </w:tcPr>
          <w:p w14:paraId="6857D745" w14:textId="78ED636B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3" w:type="pct"/>
          </w:tcPr>
          <w:p w14:paraId="2FC35FE8" w14:textId="1AB6580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383" w:type="pct"/>
          </w:tcPr>
          <w:p w14:paraId="5C4E8865" w14:textId="0028940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</w:tcPr>
          <w:p w14:paraId="33A78A79" w14:textId="3C88847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5" w:type="pct"/>
          </w:tcPr>
          <w:p w14:paraId="3D7822D1" w14:textId="690579B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</w:p>
        </w:tc>
        <w:tc>
          <w:tcPr>
            <w:tcW w:w="271" w:type="pct"/>
          </w:tcPr>
          <w:p w14:paraId="44DC841E" w14:textId="17DA128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99" w:type="pct"/>
          </w:tcPr>
          <w:p w14:paraId="5AC544B8" w14:textId="38F5E83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375" w:type="pct"/>
          </w:tcPr>
          <w:p w14:paraId="5CEA2E2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7CD0CF00" w14:textId="77777777" w:rsidTr="001036A7">
        <w:tc>
          <w:tcPr>
            <w:tcW w:w="1202" w:type="pct"/>
            <w:tcBorders>
              <w:bottom w:val="nil"/>
            </w:tcBorders>
          </w:tcPr>
          <w:p w14:paraId="7537C1A6" w14:textId="48BE8CFB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ab/>
              <w:t>55-64</w:t>
            </w:r>
          </w:p>
        </w:tc>
        <w:tc>
          <w:tcPr>
            <w:tcW w:w="317" w:type="pct"/>
            <w:tcBorders>
              <w:bottom w:val="nil"/>
            </w:tcBorders>
          </w:tcPr>
          <w:p w14:paraId="577DC04F" w14:textId="02E94484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pct"/>
            <w:tcBorders>
              <w:bottom w:val="nil"/>
            </w:tcBorders>
          </w:tcPr>
          <w:p w14:paraId="4635C8F2" w14:textId="44AF1C0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9)</w:t>
            </w:r>
          </w:p>
        </w:tc>
        <w:tc>
          <w:tcPr>
            <w:tcW w:w="318" w:type="pct"/>
            <w:tcBorders>
              <w:bottom w:val="nil"/>
            </w:tcBorders>
          </w:tcPr>
          <w:p w14:paraId="57C696FC" w14:textId="70F78D0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17" w:type="pct"/>
            <w:gridSpan w:val="2"/>
            <w:tcBorders>
              <w:bottom w:val="nil"/>
            </w:tcBorders>
          </w:tcPr>
          <w:p w14:paraId="4252F0C4" w14:textId="4DD6D8B7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</w:p>
        </w:tc>
        <w:tc>
          <w:tcPr>
            <w:tcW w:w="317" w:type="pct"/>
            <w:tcBorders>
              <w:bottom w:val="nil"/>
            </w:tcBorders>
          </w:tcPr>
          <w:p w14:paraId="18375DDD" w14:textId="605B2FB9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3" w:type="pct"/>
            <w:tcBorders>
              <w:bottom w:val="nil"/>
            </w:tcBorders>
          </w:tcPr>
          <w:p w14:paraId="26F694E3" w14:textId="589CDADD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83" w:type="pct"/>
            <w:tcBorders>
              <w:bottom w:val="nil"/>
            </w:tcBorders>
          </w:tcPr>
          <w:p w14:paraId="08799EEF" w14:textId="754303D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tcBorders>
              <w:bottom w:val="nil"/>
            </w:tcBorders>
          </w:tcPr>
          <w:p w14:paraId="770CEE85" w14:textId="4BD3694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5" w:type="pct"/>
            <w:tcBorders>
              <w:bottom w:val="nil"/>
            </w:tcBorders>
          </w:tcPr>
          <w:p w14:paraId="462766C4" w14:textId="61BBAB9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28)</w:t>
            </w:r>
          </w:p>
        </w:tc>
        <w:tc>
          <w:tcPr>
            <w:tcW w:w="271" w:type="pct"/>
            <w:tcBorders>
              <w:bottom w:val="nil"/>
            </w:tcBorders>
          </w:tcPr>
          <w:p w14:paraId="709E502E" w14:textId="2404E0A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9" w:type="pct"/>
            <w:tcBorders>
              <w:bottom w:val="nil"/>
            </w:tcBorders>
          </w:tcPr>
          <w:p w14:paraId="0476F2E5" w14:textId="4CD93FD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375" w:type="pct"/>
            <w:tcBorders>
              <w:bottom w:val="nil"/>
            </w:tcBorders>
          </w:tcPr>
          <w:p w14:paraId="6250EA2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1D1D" w:rsidRPr="00A269DA" w14:paraId="63A1D683" w14:textId="77777777" w:rsidTr="001036A7"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71A21D8C" w14:textId="568BD19C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ab/>
              <w:t>≥ 65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69F69ECA" w14:textId="49F63F2A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54DABBA5" w14:textId="1467D782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73E91A71" w14:textId="4644BA8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7" w:type="pct"/>
            <w:gridSpan w:val="2"/>
            <w:tcBorders>
              <w:top w:val="nil"/>
              <w:bottom w:val="single" w:sz="4" w:space="0" w:color="auto"/>
            </w:tcBorders>
          </w:tcPr>
          <w:p w14:paraId="1B43A704" w14:textId="779708DC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0F436D83" w14:textId="14854194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7E2DE4CC" w14:textId="63A5E551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03B82F09" w14:textId="5CBA9D3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73546916" w14:textId="3CD2F2C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08505A1F" w14:textId="3E0D15B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66A1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0D9E04BF" w14:textId="6A2ABE2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0228D0AF" w14:textId="12AE38F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11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72DA6D0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00F" w:rsidRPr="00A269DA" w14:paraId="1609C1D5" w14:textId="77777777" w:rsidTr="001036A7">
        <w:tc>
          <w:tcPr>
            <w:tcW w:w="1202" w:type="pct"/>
            <w:tcBorders>
              <w:top w:val="single" w:sz="4" w:space="0" w:color="auto"/>
            </w:tcBorders>
          </w:tcPr>
          <w:p w14:paraId="6762B712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3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4C5FD91" w14:textId="1B86A8D2" w:rsidR="0056200F" w:rsidRPr="00366A10" w:rsidRDefault="00CF059E" w:rsidP="00395994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56200F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A9D6431" w14:textId="77777777" w:rsidR="0056200F" w:rsidRPr="00A269DA" w:rsidRDefault="0056200F" w:rsidP="00E90D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5994" w:rsidRPr="00A269DA" w14:paraId="0151B7EC" w14:textId="77777777" w:rsidTr="001036A7">
        <w:tc>
          <w:tcPr>
            <w:tcW w:w="1202" w:type="pct"/>
          </w:tcPr>
          <w:p w14:paraId="4CA190B5" w14:textId="77777777" w:rsidR="00A269DA" w:rsidRPr="00A269DA" w:rsidRDefault="00A269D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9DF61" w14:textId="61099F53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OK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0CB07" w14:textId="0C681DB0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d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EC98C1" w14:textId="02D5655B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49412B04" w14:textId="078F9738" w:rsidR="00A269DA" w:rsidRPr="00A269DA" w:rsidRDefault="00A269DA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CF685" w14:textId="58622C0F" w:rsidR="00A269DA" w:rsidRPr="00366A10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326FF" w14:textId="3194F2BD" w:rsidR="00A269DA" w:rsidRPr="00366A10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75" w:type="pct"/>
          </w:tcPr>
          <w:p w14:paraId="7FCBE9B6" w14:textId="77777777" w:rsidR="00A269DA" w:rsidRPr="00A269DA" w:rsidRDefault="00A269DA" w:rsidP="00BA77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62188015" w14:textId="77777777" w:rsidTr="001036A7">
        <w:tc>
          <w:tcPr>
            <w:tcW w:w="1202" w:type="pct"/>
            <w:tcBorders>
              <w:bottom w:val="single" w:sz="4" w:space="0" w:color="auto"/>
            </w:tcBorders>
          </w:tcPr>
          <w:p w14:paraId="37097954" w14:textId="77777777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D8B5626" w14:textId="14AC5AB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2F672E9" w14:textId="56627ECE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D51C403" w14:textId="3905201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4900C4" w14:textId="0F2F0D2D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2C1891D" w14:textId="3A325C21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5616E79B" w14:textId="779366B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269FDA45" w14:textId="33DF5197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018065E2" w14:textId="641C240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5D1504A" w14:textId="00A7E78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3A0201C6" w14:textId="4469B76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7A0AD487" w14:textId="26AEAFD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C8849D0" w14:textId="7A3FFEC9" w:rsidR="00195C13" w:rsidRPr="00366A10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71D1D" w:rsidRPr="00A269DA" w14:paraId="688CBC29" w14:textId="77777777" w:rsidTr="001036A7"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60F684F0" w14:textId="1E83DA6A" w:rsidR="00195C13" w:rsidRPr="00366A10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 at hom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54D727C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73D11885" w14:textId="3574972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70C2065D" w14:textId="13A31E6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nil"/>
            </w:tcBorders>
          </w:tcPr>
          <w:p w14:paraId="5723E41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148065C7" w14:textId="2CAF2B7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2D80B166" w14:textId="65B60F9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</w:tcPr>
          <w:p w14:paraId="5E7B6F1E" w14:textId="47C00B5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6C56C6D3" w14:textId="5D8550D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58166C1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6F3E57E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45BED15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4471FF3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59F6893E" w14:textId="77777777" w:rsidTr="001036A7">
        <w:tc>
          <w:tcPr>
            <w:tcW w:w="1202" w:type="pct"/>
            <w:tcBorders>
              <w:top w:val="nil"/>
            </w:tcBorders>
          </w:tcPr>
          <w:p w14:paraId="1ABA4BA0" w14:textId="0C6E546E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eenlandic</w:t>
            </w:r>
          </w:p>
        </w:tc>
        <w:tc>
          <w:tcPr>
            <w:tcW w:w="317" w:type="pct"/>
            <w:tcBorders>
              <w:top w:val="nil"/>
            </w:tcBorders>
          </w:tcPr>
          <w:p w14:paraId="5F11EB28" w14:textId="78D2CD92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  <w:tcBorders>
              <w:top w:val="nil"/>
            </w:tcBorders>
          </w:tcPr>
          <w:p w14:paraId="0FCAA895" w14:textId="26EFC87B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8)</w:t>
            </w:r>
          </w:p>
        </w:tc>
        <w:tc>
          <w:tcPr>
            <w:tcW w:w="318" w:type="pct"/>
            <w:tcBorders>
              <w:top w:val="nil"/>
            </w:tcBorders>
          </w:tcPr>
          <w:p w14:paraId="3234DBF0" w14:textId="70352C64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17" w:type="pct"/>
            <w:gridSpan w:val="2"/>
            <w:tcBorders>
              <w:top w:val="nil"/>
            </w:tcBorders>
          </w:tcPr>
          <w:p w14:paraId="4D463C1D" w14:textId="42830BC5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)</w:t>
            </w:r>
          </w:p>
        </w:tc>
        <w:tc>
          <w:tcPr>
            <w:tcW w:w="317" w:type="pct"/>
            <w:tcBorders>
              <w:top w:val="nil"/>
            </w:tcBorders>
          </w:tcPr>
          <w:p w14:paraId="096741F9" w14:textId="55B7C7F0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13" w:type="pct"/>
            <w:tcBorders>
              <w:top w:val="nil"/>
            </w:tcBorders>
          </w:tcPr>
          <w:p w14:paraId="6A2BF864" w14:textId="7392F86F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)</w:t>
            </w:r>
          </w:p>
        </w:tc>
        <w:tc>
          <w:tcPr>
            <w:tcW w:w="383" w:type="pct"/>
            <w:tcBorders>
              <w:top w:val="nil"/>
            </w:tcBorders>
          </w:tcPr>
          <w:p w14:paraId="296DE944" w14:textId="1CD3463F" w:rsidR="00195C13" w:rsidRPr="00CF059E" w:rsidRDefault="00CF059E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F05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65" w:type="pct"/>
            <w:tcBorders>
              <w:top w:val="nil"/>
            </w:tcBorders>
          </w:tcPr>
          <w:p w14:paraId="77F3F1FE" w14:textId="4062CD6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05" w:type="pct"/>
            <w:tcBorders>
              <w:top w:val="nil"/>
            </w:tcBorders>
          </w:tcPr>
          <w:p w14:paraId="6497984E" w14:textId="6CC9BB1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)</w:t>
            </w:r>
          </w:p>
        </w:tc>
        <w:tc>
          <w:tcPr>
            <w:tcW w:w="271" w:type="pct"/>
            <w:tcBorders>
              <w:top w:val="nil"/>
            </w:tcBorders>
          </w:tcPr>
          <w:p w14:paraId="26BACC11" w14:textId="54C1C54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99" w:type="pct"/>
            <w:tcBorders>
              <w:top w:val="nil"/>
            </w:tcBorders>
          </w:tcPr>
          <w:p w14:paraId="673378F2" w14:textId="0A4A778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)</w:t>
            </w:r>
          </w:p>
        </w:tc>
        <w:tc>
          <w:tcPr>
            <w:tcW w:w="375" w:type="pct"/>
            <w:tcBorders>
              <w:top w:val="nil"/>
            </w:tcBorders>
          </w:tcPr>
          <w:p w14:paraId="3CB3D4C6" w14:textId="672A6375" w:rsidR="00195C13" w:rsidRPr="00CF059E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F059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671D1D" w:rsidRPr="00A269DA" w14:paraId="6D2AEA3D" w14:textId="77777777" w:rsidTr="001036A7">
        <w:tc>
          <w:tcPr>
            <w:tcW w:w="1202" w:type="pct"/>
          </w:tcPr>
          <w:p w14:paraId="75B08159" w14:textId="028F3937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Danish</w:t>
            </w:r>
          </w:p>
        </w:tc>
        <w:tc>
          <w:tcPr>
            <w:tcW w:w="317" w:type="pct"/>
          </w:tcPr>
          <w:p w14:paraId="7479A7D1" w14:textId="33C2FEB5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0483B0B4" w14:textId="7E153314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318" w:type="pct"/>
          </w:tcPr>
          <w:p w14:paraId="0E277EF0" w14:textId="713E8635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  <w:gridSpan w:val="2"/>
          </w:tcPr>
          <w:p w14:paraId="49A48A1F" w14:textId="5CA6C0F0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04C2E3AA" w14:textId="2211A2EE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3" w:type="pct"/>
          </w:tcPr>
          <w:p w14:paraId="746BACEE" w14:textId="19A44F3E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)</w:t>
            </w:r>
          </w:p>
        </w:tc>
        <w:tc>
          <w:tcPr>
            <w:tcW w:w="383" w:type="pct"/>
          </w:tcPr>
          <w:p w14:paraId="5FE5E955" w14:textId="33E507D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F5F284C" w14:textId="789AA62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05" w:type="pct"/>
          </w:tcPr>
          <w:p w14:paraId="5099B3EA" w14:textId="121B360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271" w:type="pct"/>
          </w:tcPr>
          <w:p w14:paraId="3397FCB6" w14:textId="28B8F9C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99" w:type="pct"/>
          </w:tcPr>
          <w:p w14:paraId="68C6B0C0" w14:textId="4C76C5A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)</w:t>
            </w:r>
          </w:p>
        </w:tc>
        <w:tc>
          <w:tcPr>
            <w:tcW w:w="375" w:type="pct"/>
          </w:tcPr>
          <w:p w14:paraId="29779F6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0ABDB863" w14:textId="77777777" w:rsidTr="001036A7">
        <w:tc>
          <w:tcPr>
            <w:tcW w:w="1202" w:type="pct"/>
          </w:tcPr>
          <w:p w14:paraId="20C6ECBE" w14:textId="1479DA75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Both</w:t>
            </w:r>
          </w:p>
        </w:tc>
        <w:tc>
          <w:tcPr>
            <w:tcW w:w="317" w:type="pct"/>
          </w:tcPr>
          <w:p w14:paraId="66F95CD8" w14:textId="2F1179A6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6EC595B7" w14:textId="7A4E75FE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</w:t>
            </w:r>
          </w:p>
        </w:tc>
        <w:tc>
          <w:tcPr>
            <w:tcW w:w="318" w:type="pct"/>
          </w:tcPr>
          <w:p w14:paraId="7D0C506F" w14:textId="1A5CDF10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  <w:gridSpan w:val="2"/>
          </w:tcPr>
          <w:p w14:paraId="4D54FD3A" w14:textId="77E63623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317" w:type="pct"/>
          </w:tcPr>
          <w:p w14:paraId="1DFB4672" w14:textId="5EABFB2E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3" w:type="pct"/>
          </w:tcPr>
          <w:p w14:paraId="7067EFFC" w14:textId="02C1A15D" w:rsidR="00195C13" w:rsidRPr="00A269DA" w:rsidRDefault="00CF059E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383" w:type="pct"/>
          </w:tcPr>
          <w:p w14:paraId="21A7F7D8" w14:textId="61D62C2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0A750307" w14:textId="12354BC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5" w:type="pct"/>
          </w:tcPr>
          <w:p w14:paraId="4601DA64" w14:textId="38F475B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271" w:type="pct"/>
          </w:tcPr>
          <w:p w14:paraId="502406AB" w14:textId="5B52EC6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9" w:type="pct"/>
          </w:tcPr>
          <w:p w14:paraId="1120ADE2" w14:textId="038A9B5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375" w:type="pct"/>
          </w:tcPr>
          <w:p w14:paraId="2DBB6FD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61E57A77" w14:textId="77777777" w:rsidTr="001036A7">
        <w:tc>
          <w:tcPr>
            <w:tcW w:w="1202" w:type="pct"/>
          </w:tcPr>
          <w:p w14:paraId="59E8EF22" w14:textId="1E5F3CF3" w:rsidR="00195C13" w:rsidRPr="00366A10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profession</w:t>
            </w:r>
          </w:p>
        </w:tc>
        <w:tc>
          <w:tcPr>
            <w:tcW w:w="317" w:type="pct"/>
          </w:tcPr>
          <w:p w14:paraId="484EB39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7C96BD98" w14:textId="076BA96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14:paraId="4FD9E04E" w14:textId="2D0D919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gridSpan w:val="2"/>
          </w:tcPr>
          <w:p w14:paraId="5DDD24F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2A4C1C1C" w14:textId="508372E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</w:tcPr>
          <w:p w14:paraId="5471ABDF" w14:textId="4BCA487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62523196" w14:textId="5E6E9C5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82ACC3C" w14:textId="43DBCCF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</w:tcPr>
          <w:p w14:paraId="7CE9EE5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35686F1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</w:tcPr>
          <w:p w14:paraId="0279D0B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1647F74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455023B1" w14:textId="77777777" w:rsidTr="001036A7">
        <w:tc>
          <w:tcPr>
            <w:tcW w:w="1202" w:type="pct"/>
          </w:tcPr>
          <w:p w14:paraId="5E8CAA85" w14:textId="02F6ACFE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Public sector</w:t>
            </w:r>
          </w:p>
        </w:tc>
        <w:tc>
          <w:tcPr>
            <w:tcW w:w="317" w:type="pct"/>
          </w:tcPr>
          <w:p w14:paraId="150776EF" w14:textId="270B1CE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63256C9A" w14:textId="3EE0872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18" w:type="pct"/>
          </w:tcPr>
          <w:p w14:paraId="45072537" w14:textId="74DD12B3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17" w:type="pct"/>
            <w:gridSpan w:val="2"/>
          </w:tcPr>
          <w:p w14:paraId="65777483" w14:textId="47BC722E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17" w:type="pct"/>
          </w:tcPr>
          <w:p w14:paraId="40FC0DB4" w14:textId="7381576D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313" w:type="pct"/>
          </w:tcPr>
          <w:p w14:paraId="28448057" w14:textId="5D4172EE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)</w:t>
            </w:r>
          </w:p>
        </w:tc>
        <w:tc>
          <w:tcPr>
            <w:tcW w:w="383" w:type="pct"/>
          </w:tcPr>
          <w:p w14:paraId="250B4C54" w14:textId="4B1CD9BD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265" w:type="pct"/>
          </w:tcPr>
          <w:p w14:paraId="5576AA86" w14:textId="064520E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05" w:type="pct"/>
          </w:tcPr>
          <w:p w14:paraId="4478BA56" w14:textId="78394C8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)</w:t>
            </w:r>
          </w:p>
        </w:tc>
        <w:tc>
          <w:tcPr>
            <w:tcW w:w="271" w:type="pct"/>
          </w:tcPr>
          <w:p w14:paraId="66913F0B" w14:textId="5D8E1C3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99" w:type="pct"/>
          </w:tcPr>
          <w:p w14:paraId="6D2C85F9" w14:textId="1894E10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)</w:t>
            </w:r>
          </w:p>
        </w:tc>
        <w:tc>
          <w:tcPr>
            <w:tcW w:w="375" w:type="pct"/>
          </w:tcPr>
          <w:p w14:paraId="601CA0C2" w14:textId="0FD9829E" w:rsidR="00195C13" w:rsidRPr="0017621B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762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0</w:t>
            </w:r>
          </w:p>
        </w:tc>
      </w:tr>
      <w:tr w:rsidR="00671D1D" w:rsidRPr="00A269DA" w14:paraId="3A96A1C3" w14:textId="77777777" w:rsidTr="001036A7">
        <w:tc>
          <w:tcPr>
            <w:tcW w:w="1202" w:type="pct"/>
          </w:tcPr>
          <w:p w14:paraId="2AAD7373" w14:textId="724541CC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Private sector</w:t>
            </w:r>
          </w:p>
        </w:tc>
        <w:tc>
          <w:tcPr>
            <w:tcW w:w="317" w:type="pct"/>
          </w:tcPr>
          <w:p w14:paraId="4088DBC8" w14:textId="46ACA12E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5AD9E64D" w14:textId="13376643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318" w:type="pct"/>
          </w:tcPr>
          <w:p w14:paraId="2937DA6D" w14:textId="619B8FA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17" w:type="pct"/>
            <w:gridSpan w:val="2"/>
          </w:tcPr>
          <w:p w14:paraId="3459F9EE" w14:textId="3230C867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17" w:type="pct"/>
          </w:tcPr>
          <w:p w14:paraId="30B7A119" w14:textId="32E30B0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313" w:type="pct"/>
          </w:tcPr>
          <w:p w14:paraId="7A29CD79" w14:textId="0C3C0CE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83" w:type="pct"/>
          </w:tcPr>
          <w:p w14:paraId="58D6690B" w14:textId="66FC5A8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B32C9CF" w14:textId="3D7BFE4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05" w:type="pct"/>
          </w:tcPr>
          <w:p w14:paraId="4674EB88" w14:textId="2D72D23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)</w:t>
            </w:r>
          </w:p>
        </w:tc>
        <w:tc>
          <w:tcPr>
            <w:tcW w:w="271" w:type="pct"/>
          </w:tcPr>
          <w:p w14:paraId="0E7C9860" w14:textId="2FDD8D1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99" w:type="pct"/>
          </w:tcPr>
          <w:p w14:paraId="5CEE57CA" w14:textId="2E075B8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)</w:t>
            </w:r>
          </w:p>
        </w:tc>
        <w:tc>
          <w:tcPr>
            <w:tcW w:w="375" w:type="pct"/>
          </w:tcPr>
          <w:p w14:paraId="3EAAD41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6371DE93" w14:textId="77777777" w:rsidTr="001036A7">
        <w:tc>
          <w:tcPr>
            <w:tcW w:w="1202" w:type="pct"/>
            <w:tcBorders>
              <w:bottom w:val="nil"/>
            </w:tcBorders>
          </w:tcPr>
          <w:p w14:paraId="59BF76BB" w14:textId="3E5C38CD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Hunter / fisherman</w:t>
            </w:r>
          </w:p>
        </w:tc>
        <w:tc>
          <w:tcPr>
            <w:tcW w:w="317" w:type="pct"/>
            <w:tcBorders>
              <w:bottom w:val="nil"/>
            </w:tcBorders>
          </w:tcPr>
          <w:p w14:paraId="6C22F7A8" w14:textId="4F5AD482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  <w:tcBorders>
              <w:bottom w:val="nil"/>
            </w:tcBorders>
          </w:tcPr>
          <w:p w14:paraId="60CB5CA7" w14:textId="6CF76221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18" w:type="pct"/>
            <w:tcBorders>
              <w:bottom w:val="nil"/>
            </w:tcBorders>
          </w:tcPr>
          <w:p w14:paraId="0541FC9C" w14:textId="1484DB75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17" w:type="pct"/>
            <w:gridSpan w:val="2"/>
            <w:tcBorders>
              <w:bottom w:val="nil"/>
            </w:tcBorders>
          </w:tcPr>
          <w:p w14:paraId="7B31CE84" w14:textId="3787CABF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</w:t>
            </w:r>
          </w:p>
        </w:tc>
        <w:tc>
          <w:tcPr>
            <w:tcW w:w="317" w:type="pct"/>
            <w:tcBorders>
              <w:bottom w:val="nil"/>
            </w:tcBorders>
          </w:tcPr>
          <w:p w14:paraId="55DAC70A" w14:textId="76C7377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3" w:type="pct"/>
            <w:tcBorders>
              <w:bottom w:val="nil"/>
            </w:tcBorders>
          </w:tcPr>
          <w:p w14:paraId="4D48F4D9" w14:textId="0694676C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383" w:type="pct"/>
            <w:tcBorders>
              <w:bottom w:val="nil"/>
            </w:tcBorders>
          </w:tcPr>
          <w:p w14:paraId="7A36AB41" w14:textId="30BC926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bottom w:val="nil"/>
            </w:tcBorders>
          </w:tcPr>
          <w:p w14:paraId="213AC32B" w14:textId="3488ABE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05" w:type="pct"/>
            <w:tcBorders>
              <w:bottom w:val="nil"/>
            </w:tcBorders>
          </w:tcPr>
          <w:p w14:paraId="665E1D4A" w14:textId="420C95B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)</w:t>
            </w:r>
          </w:p>
        </w:tc>
        <w:tc>
          <w:tcPr>
            <w:tcW w:w="271" w:type="pct"/>
            <w:tcBorders>
              <w:bottom w:val="nil"/>
            </w:tcBorders>
          </w:tcPr>
          <w:p w14:paraId="43968376" w14:textId="617AEDF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9" w:type="pct"/>
            <w:tcBorders>
              <w:bottom w:val="nil"/>
            </w:tcBorders>
          </w:tcPr>
          <w:p w14:paraId="003E2F12" w14:textId="6B4E020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)</w:t>
            </w:r>
          </w:p>
        </w:tc>
        <w:tc>
          <w:tcPr>
            <w:tcW w:w="375" w:type="pct"/>
            <w:tcBorders>
              <w:bottom w:val="nil"/>
            </w:tcBorders>
          </w:tcPr>
          <w:p w14:paraId="6CA079E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6CB2F111" w14:textId="77777777" w:rsidTr="001036A7"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2AFCD632" w14:textId="6EEE9420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Not </w:t>
            </w:r>
            <w:r w:rsidR="001762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1F43C7A8" w14:textId="697C72A3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61D039D2" w14:textId="44643948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2D936864" w14:textId="2D94B782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17" w:type="pct"/>
            <w:gridSpan w:val="2"/>
            <w:tcBorders>
              <w:top w:val="nil"/>
              <w:bottom w:val="single" w:sz="4" w:space="0" w:color="auto"/>
            </w:tcBorders>
          </w:tcPr>
          <w:p w14:paraId="03BCC337" w14:textId="3B8AD16D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)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760335B9" w14:textId="0650525C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4C8B7775" w14:textId="13F25CBB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380716EA" w14:textId="02E5FF9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40B1F5DC" w14:textId="1E54D89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0631CD85" w14:textId="5748086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)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3FA61D91" w14:textId="44072C0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62C90AA2" w14:textId="2AB1DB0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55A9C33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200F" w:rsidRPr="00A269DA" w14:paraId="41E7C295" w14:textId="77777777" w:rsidTr="001036A7">
        <w:tc>
          <w:tcPr>
            <w:tcW w:w="1202" w:type="pct"/>
            <w:tcBorders>
              <w:top w:val="single" w:sz="4" w:space="0" w:color="auto"/>
            </w:tcBorders>
          </w:tcPr>
          <w:p w14:paraId="6A0D9009" w14:textId="77777777" w:rsidR="0056200F" w:rsidRPr="00A269DA" w:rsidRDefault="0056200F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3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C5C0C67" w14:textId="0AD9C6AF" w:rsidR="0056200F" w:rsidRPr="00366A10" w:rsidRDefault="00CF059E" w:rsidP="00395994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               </w:t>
            </w:r>
            <w:r w:rsidR="0056200F"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tisfaction with life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2549513" w14:textId="77777777" w:rsidR="0056200F" w:rsidRPr="00A269DA" w:rsidRDefault="0056200F" w:rsidP="00BA77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6A10" w:rsidRPr="00A269DA" w14:paraId="75B54B5C" w14:textId="77777777" w:rsidTr="001036A7">
        <w:tc>
          <w:tcPr>
            <w:tcW w:w="1202" w:type="pct"/>
          </w:tcPr>
          <w:p w14:paraId="29216F8B" w14:textId="77777777" w:rsidR="00A269DA" w:rsidRPr="00A269DA" w:rsidRDefault="00A269D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403B4" w14:textId="5205CABA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OK</w:t>
            </w:r>
          </w:p>
        </w:tc>
        <w:tc>
          <w:tcPr>
            <w:tcW w:w="6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6631BE" w14:textId="67FCD1F3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d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154A3" w14:textId="7E37918F" w:rsidR="00A269DA" w:rsidRPr="00A269DA" w:rsidRDefault="00671D1D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01D7818" w14:textId="607BB4BB" w:rsidR="00A269DA" w:rsidRPr="00A269DA" w:rsidRDefault="00A269DA" w:rsidP="001B4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DBFF4" w14:textId="3331DFDF" w:rsidR="00A269DA" w:rsidRPr="00366A10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00119" w14:textId="2A9D9FCD" w:rsidR="00A269DA" w:rsidRPr="00366A10" w:rsidRDefault="00A269DA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</w:t>
            </w:r>
            <w:proofErr w:type="spellEnd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ood</w:t>
            </w:r>
          </w:p>
        </w:tc>
        <w:tc>
          <w:tcPr>
            <w:tcW w:w="375" w:type="pct"/>
          </w:tcPr>
          <w:p w14:paraId="38F6F8D8" w14:textId="77777777" w:rsidR="00A269DA" w:rsidRPr="00A269DA" w:rsidRDefault="00A269DA" w:rsidP="004206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433BCFE5" w14:textId="77777777" w:rsidTr="001036A7">
        <w:tc>
          <w:tcPr>
            <w:tcW w:w="1202" w:type="pct"/>
            <w:tcBorders>
              <w:bottom w:val="single" w:sz="4" w:space="0" w:color="auto"/>
            </w:tcBorders>
          </w:tcPr>
          <w:p w14:paraId="7A1B63E8" w14:textId="7777777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FBA3716" w14:textId="1B1932D8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3EEF7E5" w14:textId="5325CB9D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1E95F72" w14:textId="30C05B7E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C902BB" w14:textId="57FC2708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058B1EA" w14:textId="5E82AE23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61010DF3" w14:textId="681C9729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6A2B272" w14:textId="1949E380" w:rsidR="00195C13" w:rsidRPr="00A269DA" w:rsidRDefault="00366A10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07D4B485" w14:textId="396A1B3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061E01E6" w14:textId="7136FFE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483B9525" w14:textId="66051B9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30D575F3" w14:textId="6D011AE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081AA606" w14:textId="648A83E1" w:rsidR="00195C13" w:rsidRPr="00366A10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71D1D" w:rsidRPr="00A269DA" w14:paraId="375A1712" w14:textId="77777777" w:rsidTr="001036A7">
        <w:tc>
          <w:tcPr>
            <w:tcW w:w="1202" w:type="pct"/>
            <w:tcBorders>
              <w:top w:val="single" w:sz="4" w:space="0" w:color="auto"/>
              <w:bottom w:val="nil"/>
            </w:tcBorders>
          </w:tcPr>
          <w:p w14:paraId="68A35137" w14:textId="4E6A6031" w:rsidR="00195C13" w:rsidRPr="00366A10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nguage at home</w:t>
            </w: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04F61EE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5462F70C" w14:textId="05E0324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6278BD2A" w14:textId="51A8D0E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  <w:bottom w:val="nil"/>
            </w:tcBorders>
          </w:tcPr>
          <w:p w14:paraId="0094573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5AA3AEEB" w14:textId="757ABC3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70167296" w14:textId="15AE4BE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</w:tcPr>
          <w:p w14:paraId="368FB02F" w14:textId="0081012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</w:tcPr>
          <w:p w14:paraId="5C6FA0B1" w14:textId="1AA4925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41748DD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2F72BF1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60196F2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4AC9316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5440A38F" w14:textId="77777777" w:rsidTr="001036A7">
        <w:tc>
          <w:tcPr>
            <w:tcW w:w="1202" w:type="pct"/>
            <w:tcBorders>
              <w:top w:val="nil"/>
            </w:tcBorders>
          </w:tcPr>
          <w:p w14:paraId="1633E98E" w14:textId="61F91A1B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Greenlandic</w:t>
            </w:r>
          </w:p>
        </w:tc>
        <w:tc>
          <w:tcPr>
            <w:tcW w:w="317" w:type="pct"/>
            <w:tcBorders>
              <w:top w:val="nil"/>
            </w:tcBorders>
          </w:tcPr>
          <w:p w14:paraId="19384702" w14:textId="49322498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  <w:tcBorders>
              <w:top w:val="nil"/>
            </w:tcBorders>
          </w:tcPr>
          <w:p w14:paraId="38B7A094" w14:textId="4AB4D7AE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18" w:type="pct"/>
            <w:tcBorders>
              <w:top w:val="nil"/>
            </w:tcBorders>
          </w:tcPr>
          <w:p w14:paraId="410EE440" w14:textId="2B1E5CE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17" w:type="pct"/>
            <w:gridSpan w:val="2"/>
            <w:tcBorders>
              <w:top w:val="nil"/>
            </w:tcBorders>
          </w:tcPr>
          <w:p w14:paraId="4B505381" w14:textId="22F81353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)</w:t>
            </w:r>
          </w:p>
        </w:tc>
        <w:tc>
          <w:tcPr>
            <w:tcW w:w="317" w:type="pct"/>
            <w:tcBorders>
              <w:top w:val="nil"/>
            </w:tcBorders>
          </w:tcPr>
          <w:p w14:paraId="743B3B11" w14:textId="22169806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13" w:type="pct"/>
            <w:tcBorders>
              <w:top w:val="nil"/>
            </w:tcBorders>
          </w:tcPr>
          <w:p w14:paraId="584493C0" w14:textId="39731F5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)</w:t>
            </w:r>
          </w:p>
        </w:tc>
        <w:tc>
          <w:tcPr>
            <w:tcW w:w="383" w:type="pct"/>
            <w:tcBorders>
              <w:top w:val="nil"/>
            </w:tcBorders>
          </w:tcPr>
          <w:p w14:paraId="20452F38" w14:textId="70B2D817" w:rsidR="00195C13" w:rsidRPr="00671D1D" w:rsidRDefault="00671D1D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265" w:type="pct"/>
            <w:tcBorders>
              <w:top w:val="nil"/>
            </w:tcBorders>
          </w:tcPr>
          <w:p w14:paraId="6093A228" w14:textId="4166CFF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05" w:type="pct"/>
            <w:tcBorders>
              <w:top w:val="nil"/>
            </w:tcBorders>
          </w:tcPr>
          <w:p w14:paraId="1AC0D3DE" w14:textId="5208DAD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)</w:t>
            </w:r>
          </w:p>
        </w:tc>
        <w:tc>
          <w:tcPr>
            <w:tcW w:w="271" w:type="pct"/>
            <w:tcBorders>
              <w:top w:val="nil"/>
            </w:tcBorders>
          </w:tcPr>
          <w:p w14:paraId="728C9E5F" w14:textId="3BCFC62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99" w:type="pct"/>
            <w:tcBorders>
              <w:top w:val="nil"/>
            </w:tcBorders>
          </w:tcPr>
          <w:p w14:paraId="17A4A198" w14:textId="6BE0E60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)</w:t>
            </w:r>
          </w:p>
        </w:tc>
        <w:tc>
          <w:tcPr>
            <w:tcW w:w="375" w:type="pct"/>
            <w:tcBorders>
              <w:top w:val="nil"/>
            </w:tcBorders>
          </w:tcPr>
          <w:p w14:paraId="21D7FA18" w14:textId="165A42D8" w:rsidR="00195C13" w:rsidRPr="00671D1D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1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671D1D" w:rsidRPr="00A269DA" w14:paraId="05BC3745" w14:textId="77777777" w:rsidTr="001036A7">
        <w:tc>
          <w:tcPr>
            <w:tcW w:w="1202" w:type="pct"/>
          </w:tcPr>
          <w:p w14:paraId="201EAEA8" w14:textId="49D7D2B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Danish</w:t>
            </w:r>
          </w:p>
        </w:tc>
        <w:tc>
          <w:tcPr>
            <w:tcW w:w="317" w:type="pct"/>
          </w:tcPr>
          <w:p w14:paraId="30D28B45" w14:textId="16C31DB5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2076D68A" w14:textId="56576705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8" w:type="pct"/>
          </w:tcPr>
          <w:p w14:paraId="7707E941" w14:textId="220A2A1A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  <w:gridSpan w:val="2"/>
          </w:tcPr>
          <w:p w14:paraId="16C2E60F" w14:textId="7AFDDDD7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40D5E732" w14:textId="1085062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3" w:type="pct"/>
          </w:tcPr>
          <w:p w14:paraId="41408BC7" w14:textId="2CEC4BE0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83" w:type="pct"/>
          </w:tcPr>
          <w:p w14:paraId="0EB786CB" w14:textId="59E5001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541F2365" w14:textId="19312DD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05" w:type="pct"/>
          </w:tcPr>
          <w:p w14:paraId="499DB4A7" w14:textId="19616BB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)</w:t>
            </w:r>
          </w:p>
        </w:tc>
        <w:tc>
          <w:tcPr>
            <w:tcW w:w="271" w:type="pct"/>
          </w:tcPr>
          <w:p w14:paraId="42285823" w14:textId="572AE47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99" w:type="pct"/>
          </w:tcPr>
          <w:p w14:paraId="20CA1F04" w14:textId="6667FDE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75" w:type="pct"/>
          </w:tcPr>
          <w:p w14:paraId="0514B04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0F8FE4AF" w14:textId="77777777" w:rsidTr="001036A7">
        <w:tc>
          <w:tcPr>
            <w:tcW w:w="1202" w:type="pct"/>
          </w:tcPr>
          <w:p w14:paraId="473A0A5E" w14:textId="2D8750C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Both</w:t>
            </w:r>
          </w:p>
        </w:tc>
        <w:tc>
          <w:tcPr>
            <w:tcW w:w="317" w:type="pct"/>
          </w:tcPr>
          <w:p w14:paraId="5B854D2A" w14:textId="7218027B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4F2167E5" w14:textId="1E241675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8" w:type="pct"/>
          </w:tcPr>
          <w:p w14:paraId="76F3EF72" w14:textId="1151FA11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  <w:gridSpan w:val="2"/>
          </w:tcPr>
          <w:p w14:paraId="07B48F5D" w14:textId="072F96E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317" w:type="pct"/>
          </w:tcPr>
          <w:p w14:paraId="217480C1" w14:textId="002794A4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3" w:type="pct"/>
          </w:tcPr>
          <w:p w14:paraId="685212E8" w14:textId="7D695AA7" w:rsidR="00195C13" w:rsidRPr="00A269DA" w:rsidRDefault="00671D1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383" w:type="pct"/>
          </w:tcPr>
          <w:p w14:paraId="6499A9CF" w14:textId="643F37F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18ACA40C" w14:textId="31BAC16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05" w:type="pct"/>
          </w:tcPr>
          <w:p w14:paraId="321E296A" w14:textId="4404E01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271" w:type="pct"/>
          </w:tcPr>
          <w:p w14:paraId="4A27A52B" w14:textId="1BA85AD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99" w:type="pct"/>
          </w:tcPr>
          <w:p w14:paraId="6DF83E68" w14:textId="0F2673C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375" w:type="pct"/>
          </w:tcPr>
          <w:p w14:paraId="677F092D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60A5CC1A" w14:textId="77777777" w:rsidTr="001036A7">
        <w:tc>
          <w:tcPr>
            <w:tcW w:w="1202" w:type="pct"/>
          </w:tcPr>
          <w:p w14:paraId="06835212" w14:textId="2193C765" w:rsidR="00195C13" w:rsidRPr="00366A10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6A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profession</w:t>
            </w:r>
          </w:p>
        </w:tc>
        <w:tc>
          <w:tcPr>
            <w:tcW w:w="317" w:type="pct"/>
          </w:tcPr>
          <w:p w14:paraId="0167325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1DC94EBD" w14:textId="23EE20A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8" w:type="pct"/>
          </w:tcPr>
          <w:p w14:paraId="367251E1" w14:textId="4F9B8EF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gridSpan w:val="2"/>
          </w:tcPr>
          <w:p w14:paraId="73C8F47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71E266D7" w14:textId="34EC997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</w:tcPr>
          <w:p w14:paraId="7E1B35EF" w14:textId="0D7C3AA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080945AE" w14:textId="2FAC3FE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76F02586" w14:textId="761468E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</w:tcPr>
          <w:p w14:paraId="75DC6D3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pct"/>
          </w:tcPr>
          <w:p w14:paraId="24574B7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</w:tcPr>
          <w:p w14:paraId="43F72F1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14:paraId="7CD709F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13F299EC" w14:textId="77777777" w:rsidTr="001036A7">
        <w:tc>
          <w:tcPr>
            <w:tcW w:w="1202" w:type="pct"/>
          </w:tcPr>
          <w:p w14:paraId="7441432E" w14:textId="3D554103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Public sector</w:t>
            </w:r>
          </w:p>
        </w:tc>
        <w:tc>
          <w:tcPr>
            <w:tcW w:w="317" w:type="pct"/>
          </w:tcPr>
          <w:p w14:paraId="7C1500FB" w14:textId="2CDA15E2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43FFF6B2" w14:textId="3BE157E9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318" w:type="pct"/>
          </w:tcPr>
          <w:p w14:paraId="76848391" w14:textId="2899F815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  <w:gridSpan w:val="2"/>
          </w:tcPr>
          <w:p w14:paraId="3F3AFBA1" w14:textId="635438D1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)</w:t>
            </w:r>
          </w:p>
        </w:tc>
        <w:tc>
          <w:tcPr>
            <w:tcW w:w="317" w:type="pct"/>
          </w:tcPr>
          <w:p w14:paraId="5659EAE6" w14:textId="62BFE365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13" w:type="pct"/>
          </w:tcPr>
          <w:p w14:paraId="5EEE8CA2" w14:textId="2D278C3E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83" w:type="pct"/>
          </w:tcPr>
          <w:p w14:paraId="5CA8434C" w14:textId="1A9626A8" w:rsidR="00195C13" w:rsidRPr="00395994" w:rsidRDefault="00395994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959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265" w:type="pct"/>
          </w:tcPr>
          <w:p w14:paraId="06BB2776" w14:textId="66C2DD14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05" w:type="pct"/>
          </w:tcPr>
          <w:p w14:paraId="54E59522" w14:textId="561E021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271" w:type="pct"/>
          </w:tcPr>
          <w:p w14:paraId="06972D32" w14:textId="784B309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99" w:type="pct"/>
          </w:tcPr>
          <w:p w14:paraId="70AD8398" w14:textId="08B5ED6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)</w:t>
            </w:r>
          </w:p>
        </w:tc>
        <w:tc>
          <w:tcPr>
            <w:tcW w:w="375" w:type="pct"/>
          </w:tcPr>
          <w:p w14:paraId="4B9E5368" w14:textId="78DE2E42" w:rsidR="00195C13" w:rsidRPr="0017621B" w:rsidRDefault="00195C13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762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671D1D" w:rsidRPr="00A269DA" w14:paraId="5007B404" w14:textId="77777777" w:rsidTr="001036A7">
        <w:tc>
          <w:tcPr>
            <w:tcW w:w="1202" w:type="pct"/>
          </w:tcPr>
          <w:p w14:paraId="68DB0875" w14:textId="0AABE955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Private sector</w:t>
            </w:r>
          </w:p>
        </w:tc>
        <w:tc>
          <w:tcPr>
            <w:tcW w:w="317" w:type="pct"/>
          </w:tcPr>
          <w:p w14:paraId="6C35BD20" w14:textId="4EF647CE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3E772935" w14:textId="0D45EA8D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318" w:type="pct"/>
          </w:tcPr>
          <w:p w14:paraId="3E43D53F" w14:textId="600826C9" w:rsidR="0017621B" w:rsidRPr="00A269DA" w:rsidRDefault="0017621B" w:rsidP="0017621B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317" w:type="pct"/>
            <w:gridSpan w:val="2"/>
          </w:tcPr>
          <w:p w14:paraId="687661E1" w14:textId="5E8835E1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)</w:t>
            </w:r>
          </w:p>
        </w:tc>
        <w:tc>
          <w:tcPr>
            <w:tcW w:w="317" w:type="pct"/>
          </w:tcPr>
          <w:p w14:paraId="44DB44CE" w14:textId="530122D2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13" w:type="pct"/>
          </w:tcPr>
          <w:p w14:paraId="14766AB3" w14:textId="5758E90E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383" w:type="pct"/>
          </w:tcPr>
          <w:p w14:paraId="040380A4" w14:textId="0095F8C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</w:tcPr>
          <w:p w14:paraId="35E06DDC" w14:textId="3E2A9E3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05" w:type="pct"/>
          </w:tcPr>
          <w:p w14:paraId="7DE36656" w14:textId="0228423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)</w:t>
            </w:r>
          </w:p>
        </w:tc>
        <w:tc>
          <w:tcPr>
            <w:tcW w:w="271" w:type="pct"/>
          </w:tcPr>
          <w:p w14:paraId="17D9F425" w14:textId="23770F3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99" w:type="pct"/>
          </w:tcPr>
          <w:p w14:paraId="1F77EF82" w14:textId="3B10239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)</w:t>
            </w:r>
          </w:p>
        </w:tc>
        <w:tc>
          <w:tcPr>
            <w:tcW w:w="375" w:type="pct"/>
          </w:tcPr>
          <w:p w14:paraId="572C0D5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224A54E2" w14:textId="77777777" w:rsidTr="001036A7">
        <w:tc>
          <w:tcPr>
            <w:tcW w:w="1202" w:type="pct"/>
            <w:tcBorders>
              <w:bottom w:val="nil"/>
            </w:tcBorders>
          </w:tcPr>
          <w:p w14:paraId="119D0938" w14:textId="0023222C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Hunter / fisherman</w:t>
            </w:r>
          </w:p>
        </w:tc>
        <w:tc>
          <w:tcPr>
            <w:tcW w:w="317" w:type="pct"/>
            <w:tcBorders>
              <w:bottom w:val="nil"/>
            </w:tcBorders>
          </w:tcPr>
          <w:p w14:paraId="3785FD1C" w14:textId="4E43D2E0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  <w:tcBorders>
              <w:bottom w:val="nil"/>
            </w:tcBorders>
          </w:tcPr>
          <w:p w14:paraId="213E754B" w14:textId="1AFDC94C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8" w:type="pct"/>
            <w:tcBorders>
              <w:bottom w:val="nil"/>
            </w:tcBorders>
          </w:tcPr>
          <w:p w14:paraId="23E06ED2" w14:textId="37E86677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  <w:gridSpan w:val="2"/>
            <w:tcBorders>
              <w:bottom w:val="nil"/>
            </w:tcBorders>
          </w:tcPr>
          <w:p w14:paraId="2F2589CD" w14:textId="132F2D28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)</w:t>
            </w:r>
          </w:p>
        </w:tc>
        <w:tc>
          <w:tcPr>
            <w:tcW w:w="317" w:type="pct"/>
            <w:tcBorders>
              <w:bottom w:val="nil"/>
            </w:tcBorders>
          </w:tcPr>
          <w:p w14:paraId="23BAE5C6" w14:textId="08F1AD22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3" w:type="pct"/>
            <w:tcBorders>
              <w:bottom w:val="nil"/>
            </w:tcBorders>
          </w:tcPr>
          <w:p w14:paraId="6CE83403" w14:textId="219FC79D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</w:t>
            </w:r>
          </w:p>
        </w:tc>
        <w:tc>
          <w:tcPr>
            <w:tcW w:w="383" w:type="pct"/>
            <w:tcBorders>
              <w:bottom w:val="nil"/>
            </w:tcBorders>
          </w:tcPr>
          <w:p w14:paraId="3C85B435" w14:textId="1DE81E8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bottom w:val="nil"/>
            </w:tcBorders>
          </w:tcPr>
          <w:p w14:paraId="507769DB" w14:textId="156AC7F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05" w:type="pct"/>
            <w:tcBorders>
              <w:bottom w:val="nil"/>
            </w:tcBorders>
          </w:tcPr>
          <w:p w14:paraId="1024DF76" w14:textId="0FE7AE0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</w:t>
            </w:r>
          </w:p>
        </w:tc>
        <w:tc>
          <w:tcPr>
            <w:tcW w:w="271" w:type="pct"/>
            <w:tcBorders>
              <w:bottom w:val="nil"/>
            </w:tcBorders>
          </w:tcPr>
          <w:p w14:paraId="719D70BB" w14:textId="298E7F2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99" w:type="pct"/>
            <w:tcBorders>
              <w:bottom w:val="nil"/>
            </w:tcBorders>
          </w:tcPr>
          <w:p w14:paraId="3FFA9EFC" w14:textId="42D48D4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)</w:t>
            </w:r>
          </w:p>
        </w:tc>
        <w:tc>
          <w:tcPr>
            <w:tcW w:w="375" w:type="pct"/>
            <w:tcBorders>
              <w:bottom w:val="nil"/>
            </w:tcBorders>
          </w:tcPr>
          <w:p w14:paraId="0CB1F68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1D1D" w:rsidRPr="00A269DA" w14:paraId="29A25799" w14:textId="77777777" w:rsidTr="001036A7">
        <w:tc>
          <w:tcPr>
            <w:tcW w:w="1202" w:type="pct"/>
            <w:tcBorders>
              <w:top w:val="nil"/>
              <w:bottom w:val="single" w:sz="4" w:space="0" w:color="auto"/>
            </w:tcBorders>
          </w:tcPr>
          <w:p w14:paraId="4ECF97AA" w14:textId="12C61D9E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Not </w:t>
            </w:r>
            <w:r w:rsidR="001762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3DF7F1CA" w14:textId="15202DFF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03D401A4" w14:textId="48DB7533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7BA75876" w14:textId="66290F1C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17" w:type="pct"/>
            <w:gridSpan w:val="2"/>
            <w:tcBorders>
              <w:top w:val="nil"/>
              <w:bottom w:val="single" w:sz="4" w:space="0" w:color="auto"/>
            </w:tcBorders>
          </w:tcPr>
          <w:p w14:paraId="5F4E16BD" w14:textId="6B0F6600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)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29554157" w14:textId="09B99DF1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2989C810" w14:textId="59425142" w:rsidR="00195C13" w:rsidRPr="00A269DA" w:rsidRDefault="0017621B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0CE3D14F" w14:textId="23204F2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</w:tcPr>
          <w:p w14:paraId="0CFA321F" w14:textId="705F238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75618F2C" w14:textId="6D8C683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)</w:t>
            </w: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3ABE88DD" w14:textId="5AB1B9E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3A95661E" w14:textId="6F3DDCA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107B72F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5DC92AB" w14:textId="77777777" w:rsidR="00C41E86" w:rsidRPr="00E90D06" w:rsidRDefault="00C41E86">
      <w:pPr>
        <w:rPr>
          <w:lang w:val="en-US"/>
        </w:rPr>
      </w:pPr>
    </w:p>
    <w:sectPr w:rsidR="00C41E86" w:rsidRPr="00E90D06" w:rsidSect="001B49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06"/>
    <w:rsid w:val="001036A7"/>
    <w:rsid w:val="001644C1"/>
    <w:rsid w:val="0017621B"/>
    <w:rsid w:val="00195C13"/>
    <w:rsid w:val="001B49BD"/>
    <w:rsid w:val="00252118"/>
    <w:rsid w:val="00272453"/>
    <w:rsid w:val="00366A10"/>
    <w:rsid w:val="00395994"/>
    <w:rsid w:val="004206AE"/>
    <w:rsid w:val="004A1371"/>
    <w:rsid w:val="0056200F"/>
    <w:rsid w:val="005E046A"/>
    <w:rsid w:val="00671D1D"/>
    <w:rsid w:val="006F78C6"/>
    <w:rsid w:val="007077BE"/>
    <w:rsid w:val="00720DB6"/>
    <w:rsid w:val="008724BB"/>
    <w:rsid w:val="0088423C"/>
    <w:rsid w:val="009A41C7"/>
    <w:rsid w:val="009C3990"/>
    <w:rsid w:val="00A269DA"/>
    <w:rsid w:val="00B04F3B"/>
    <w:rsid w:val="00BA777F"/>
    <w:rsid w:val="00C359D0"/>
    <w:rsid w:val="00C41E86"/>
    <w:rsid w:val="00CF059E"/>
    <w:rsid w:val="00D274BE"/>
    <w:rsid w:val="00DD4BB8"/>
    <w:rsid w:val="00DD50CC"/>
    <w:rsid w:val="00E90D06"/>
    <w:rsid w:val="00FF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23DC3"/>
  <w15:chartTrackingRefBased/>
  <w15:docId w15:val="{2D7D0BE2-124F-4BFC-BCD6-F0C94C78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9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E90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90D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Nordström</dc:creator>
  <cp:keywords/>
  <dc:description/>
  <cp:lastModifiedBy>Ulla Timlin</cp:lastModifiedBy>
  <cp:revision>2</cp:revision>
  <dcterms:created xsi:type="dcterms:W3CDTF">2021-04-12T09:05:00Z</dcterms:created>
  <dcterms:modified xsi:type="dcterms:W3CDTF">2021-04-12T09:05:00Z</dcterms:modified>
</cp:coreProperties>
</file>